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F4F1F" w14:textId="78979F80" w:rsidR="00D7537F" w:rsidRDefault="00D7537F" w:rsidP="00D7537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0499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Pr="0010499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Pr="0010499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Univariable and multivariable analyses of clinical and body composition parameters in 5-year OS for stage I-III NSCLC patients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420"/>
        <w:gridCol w:w="1740"/>
        <w:gridCol w:w="802"/>
        <w:gridCol w:w="283"/>
        <w:gridCol w:w="2361"/>
        <w:gridCol w:w="1041"/>
      </w:tblGrid>
      <w:tr w:rsidR="00D7537F" w:rsidRPr="007D5ADF" w14:paraId="0F66069A" w14:textId="77777777" w:rsidTr="00D82970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45F4" w14:textId="77777777" w:rsidR="00D7537F" w:rsidRPr="0071616C" w:rsidRDefault="00D7537F" w:rsidP="00D8297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133076657"/>
          </w:p>
        </w:tc>
        <w:tc>
          <w:tcPr>
            <w:tcW w:w="25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79ED9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nt analysi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B264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B96BB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nt analysis</w:t>
            </w:r>
          </w:p>
        </w:tc>
      </w:tr>
      <w:tr w:rsidR="00D7537F" w:rsidRPr="007D5ADF" w14:paraId="36BA98A9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8017C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DCD16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 w:rsidRPr="000E0C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19311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3D75B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9924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 w:rsidRPr="000E0C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D8DED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7537F" w:rsidRPr="007D5ADF" w14:paraId="123B2854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63E3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52F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C2CC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E2F4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6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721F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F40B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093C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D7537F" w:rsidRPr="007D5ADF" w14:paraId="7290BC3E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D6B7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E6CD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026B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9955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0DA3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E771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537F" w:rsidRPr="007D5ADF" w14:paraId="4FAB7F3F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8532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8D94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4C5E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97AD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A668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C67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37F" w:rsidRPr="007D5ADF" w14:paraId="4B5E6DAD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80B0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8986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84-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AC41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FF09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CE0D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BFB6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37F" w:rsidRPr="007D5ADF" w14:paraId="211EEFA5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6769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reased</w:t>
            </w:r>
            <w:r w:rsidRPr="00C54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C749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38CC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EA7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9079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697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D7537F" w:rsidRPr="007D5ADF" w14:paraId="54B81EA0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589F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egory</w:t>
            </w:r>
            <w:r w:rsidRPr="00C54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90C6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BA91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472F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AF50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76B6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537F" w:rsidRPr="007D5ADF" w14:paraId="22991FFB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B94A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2B91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31CB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0399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F008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2884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D7537F" w:rsidRPr="007D5ADF" w14:paraId="73E0C321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935C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rmal (18.5-22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0C95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9A00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E51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7D32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B8D5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37F" w:rsidRPr="007D5ADF" w14:paraId="486D726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BDA8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verweight (23.0-2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8278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DE0E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9C3A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138B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975B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D7537F" w:rsidRPr="007D5ADF" w14:paraId="12948680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7672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A13"/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bese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)</w:t>
            </w:r>
            <w:bookmarkEnd w:id="1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CBC0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8ADE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6C3E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81A1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E80A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7537F" w:rsidRPr="007D5ADF" w14:paraId="3BB100E8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9F2F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C13D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21F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F4A6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37C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C553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37F" w:rsidRPr="007D5ADF" w14:paraId="5817117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9296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ronary </w:t>
            </w:r>
            <w:proofErr w:type="spellStart"/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fication</w:t>
            </w:r>
            <w:r w:rsidRPr="00C54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30DA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E30E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4AFB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502E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DC1C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D7537F" w:rsidRPr="007D5ADF" w14:paraId="52C1DCA9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B0DF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00EE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5A7D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57CE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775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27F5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37F" w:rsidRPr="007D5ADF" w14:paraId="58B2DA99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2691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8D72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4985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5DDE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CC5D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E6E6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37F" w:rsidRPr="007D5ADF" w14:paraId="6F27305A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FFA3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hysema</w:t>
            </w:r>
            <w:r w:rsidRPr="002C4F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0B2D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16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7398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7B89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377F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DF5F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</w:p>
        </w:tc>
      </w:tr>
      <w:tr w:rsidR="00D7537F" w:rsidRPr="007D5ADF" w14:paraId="509A9449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DBD0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177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  <w:r w:rsidRPr="007543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A2C9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EC42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87C0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C09D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4E81" w14:textId="77777777" w:rsidR="00D7537F" w:rsidRPr="00C93C01" w:rsidRDefault="00D7537F" w:rsidP="00D829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2</w:t>
            </w:r>
          </w:p>
        </w:tc>
      </w:tr>
      <w:tr w:rsidR="00D7537F" w:rsidRPr="007D5ADF" w14:paraId="504D1C2D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A429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AB76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9D4B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0E67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5C30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5DF3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537F" w:rsidRPr="007D5ADF" w14:paraId="039D486A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CF94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FI 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2374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E5F1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2F5B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A9F9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48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8F38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7537F" w:rsidRPr="007D5ADF" w14:paraId="2692F495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EFC1BB" w14:textId="77777777" w:rsidR="00D7537F" w:rsidRPr="007D5ADF" w:rsidRDefault="00D7537F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FI 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E7F7C0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187244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E47BAA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68DDE2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14F8A1" w14:textId="77777777" w:rsidR="00D7537F" w:rsidRPr="007D5ADF" w:rsidRDefault="00D7537F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bookmarkEnd w:id="0"/>
    <w:p w14:paraId="6EBDC587" w14:textId="77777777" w:rsidR="00D7537F" w:rsidRPr="006F4C80" w:rsidRDefault="00D7537F" w:rsidP="00D7537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*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umbers in parentheses are 95% C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. </w:t>
      </w:r>
      <w:r w:rsidRPr="00FC3AF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&lt; 0.1 was used for the univariable analysis, and </w:t>
      </w:r>
      <w:r w:rsidRPr="00FC3AF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&lt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0.05 was used for the multivariable analysis. BMI, body mass index; CI, confidence interval; HR, hazard ratio; SFI, subcutaneous fat index; PFI,</w:t>
      </w:r>
      <w:r w:rsidRPr="006F4C8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p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ericardial fat index.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cutoff values for sarcopenia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ease of SFI and PFI were respectively 14.7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28.9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85.3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3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 female, and 18.1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21.0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81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3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 male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7D5A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ultivariant analysis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model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was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djusted for the following covariates: age (continuous per year), CEA statu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normal/increased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MI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ronary calcific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no/yes)</w:t>
      </w:r>
      <w:r w:rsidRPr="006F4C8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,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emphysem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(no/yes), </w:t>
      </w:r>
      <w:bookmarkStart w:id="2" w:name="_Hlk133090766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Pr="0071773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rgery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no/yes)</w:t>
      </w:r>
      <w:bookmarkEnd w:id="2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SFI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tu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w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increased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PFI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tatu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w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increased).</w:t>
      </w:r>
    </w:p>
    <w:p w14:paraId="014FBE3D" w14:textId="77777777" w:rsidR="00D7537F" w:rsidRPr="006F4C80" w:rsidRDefault="00D7537F" w:rsidP="00D7537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rmal CEA status.</w:t>
      </w:r>
    </w:p>
    <w:p w14:paraId="6B41D6BD" w14:textId="77777777" w:rsidR="00D7537F" w:rsidRPr="006F4C80" w:rsidRDefault="00D7537F" w:rsidP="00D7537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a normal BMI.</w:t>
      </w:r>
    </w:p>
    <w:p w14:paraId="57D813C9" w14:textId="77777777" w:rsidR="00D7537F" w:rsidRDefault="00D7537F" w:rsidP="00D7537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c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</w:t>
      </w:r>
      <w:r w:rsidRPr="007D5A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onary calcific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177BE674" w14:textId="77777777" w:rsidR="00D7537F" w:rsidRDefault="00D7537F" w:rsidP="00D7537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d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 emphysema.</w:t>
      </w:r>
    </w:p>
    <w:p w14:paraId="0744C138" w14:textId="77777777" w:rsidR="00D7537F" w:rsidRDefault="00D7537F" w:rsidP="00D7537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3" w:name="_Hlk133090810"/>
      <w:proofErr w:type="spellStart"/>
      <w:r w:rsidRPr="0075435E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e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Pr="0071773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rgery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bookmarkEnd w:id="3"/>
    <w:p w14:paraId="41D9E41A" w14:textId="77777777" w:rsidR="00D426C4" w:rsidRPr="00D7537F" w:rsidRDefault="00D426C4"/>
    <w:sectPr w:rsidR="00D426C4" w:rsidRPr="00D75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FAADA" w14:textId="77777777" w:rsidR="007E7858" w:rsidRDefault="007E7858" w:rsidP="00D7537F">
      <w:r>
        <w:separator/>
      </w:r>
    </w:p>
  </w:endnote>
  <w:endnote w:type="continuationSeparator" w:id="0">
    <w:p w14:paraId="1D1EA65B" w14:textId="77777777" w:rsidR="007E7858" w:rsidRDefault="007E7858" w:rsidP="00D75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FAAFD" w14:textId="77777777" w:rsidR="007E7858" w:rsidRDefault="007E7858" w:rsidP="00D7537F">
      <w:r>
        <w:separator/>
      </w:r>
    </w:p>
  </w:footnote>
  <w:footnote w:type="continuationSeparator" w:id="0">
    <w:p w14:paraId="14DAAE43" w14:textId="77777777" w:rsidR="007E7858" w:rsidRDefault="007E7858" w:rsidP="00D75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8F2"/>
    <w:rsid w:val="000F18F2"/>
    <w:rsid w:val="007E7858"/>
    <w:rsid w:val="00D426C4"/>
    <w:rsid w:val="00D7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CB27A"/>
  <w15:chartTrackingRefBased/>
  <w15:docId w15:val="{02DDB775-6FFC-4AAD-8915-9DC8EF20C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3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3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3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俊利</dc:creator>
  <cp:keywords/>
  <dc:description/>
  <cp:lastModifiedBy>陶 俊利</cp:lastModifiedBy>
  <cp:revision>2</cp:revision>
  <dcterms:created xsi:type="dcterms:W3CDTF">2023-05-11T12:30:00Z</dcterms:created>
  <dcterms:modified xsi:type="dcterms:W3CDTF">2023-05-11T12:30:00Z</dcterms:modified>
</cp:coreProperties>
</file>